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E0CA" w14:textId="5FA14681" w:rsidR="009654FC" w:rsidRPr="006652FC" w:rsidRDefault="009501F6" w:rsidP="00051E7D">
      <w:pPr>
        <w:pStyle w:val="Heading1"/>
      </w:pPr>
      <w:r>
        <w:t>Supplementary</w:t>
      </w:r>
      <w:r w:rsidR="00051E7D">
        <w:t xml:space="preserve"> </w:t>
      </w:r>
      <w:r w:rsidR="00B55577">
        <w:t>R Script</w:t>
      </w:r>
    </w:p>
    <w:p w14:paraId="33F8A67C" w14:textId="77777777" w:rsidR="009654FC" w:rsidRPr="006652FC" w:rsidRDefault="009654FC" w:rsidP="001F7F0C">
      <w:pPr>
        <w:pStyle w:val="Heading2"/>
      </w:pPr>
      <w:r w:rsidRPr="006652FC">
        <w:t>R scripts for simulation of QTL for multiple traits across multiple environments</w:t>
      </w:r>
    </w:p>
    <w:p w14:paraId="5BB28BFF" w14:textId="77777777" w:rsidR="00DE7726" w:rsidRDefault="00DE7726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6517BB9C" w14:textId="30057050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5A85445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This script is used to simulate QTL for multiple traits</w:t>
      </w:r>
    </w:p>
    <w:p w14:paraId="459B69F7" w14:textId="79F3E11C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acros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multiple environments when providing </w:t>
      </w:r>
      <w:r w:rsidR="00D96B4E">
        <w:rPr>
          <w:rFonts w:ascii="Courier New" w:hAnsi="Courier New" w:cs="Courier New"/>
          <w:sz w:val="20"/>
          <w:szCs w:val="20"/>
        </w:rPr>
        <w:t xml:space="preserve">the </w:t>
      </w:r>
      <w:r w:rsidRPr="0014727A">
        <w:rPr>
          <w:rFonts w:ascii="Courier New" w:hAnsi="Courier New" w:cs="Courier New"/>
          <w:sz w:val="20"/>
          <w:szCs w:val="20"/>
        </w:rPr>
        <w:t>correlations</w:t>
      </w:r>
    </w:p>
    <w:p w14:paraId="763CF095" w14:textId="3385C5A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between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raits and environments and </w:t>
      </w:r>
      <w:r w:rsidR="00D96B4E">
        <w:rPr>
          <w:rFonts w:ascii="Courier New" w:hAnsi="Courier New" w:cs="Courier New"/>
          <w:sz w:val="20"/>
          <w:szCs w:val="20"/>
        </w:rPr>
        <w:t xml:space="preserve">the </w:t>
      </w:r>
      <w:r w:rsidRPr="0014727A">
        <w:rPr>
          <w:rFonts w:ascii="Courier New" w:hAnsi="Courier New" w:cs="Courier New"/>
          <w:sz w:val="20"/>
          <w:szCs w:val="20"/>
        </w:rPr>
        <w:t>percentages of overlapping</w:t>
      </w:r>
    </w:p>
    <w:p w14:paraId="1AE68BC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between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raits and between environments. It can simulate QTL</w:t>
      </w:r>
    </w:p>
    <w:p w14:paraId="198C15E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for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four traits and three environments in maximum.</w:t>
      </w:r>
    </w:p>
    <w:p w14:paraId="2E30E78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</w:p>
    <w:p w14:paraId="252F111E" w14:textId="0D44E950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Author: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Yongju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Li (Yongjun.Li@agriculture.vic.gov.au</w:t>
      </w:r>
      <w:r w:rsidR="00B41B63">
        <w:rPr>
          <w:rFonts w:ascii="Courier New" w:hAnsi="Courier New" w:cs="Courier New"/>
          <w:sz w:val="20"/>
          <w:szCs w:val="20"/>
        </w:rPr>
        <w:t>)</w:t>
      </w:r>
    </w:p>
    <w:p w14:paraId="19B0750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2186722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3DD6D9A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rm(list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ls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)</w:t>
      </w:r>
    </w:p>
    <w:p w14:paraId="7668A31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2744EDB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1A6048D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AD7454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Generating QTL groups per environments</w:t>
      </w:r>
    </w:p>
    <w:p w14:paraId="2F88D70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2FAF2B7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environ_combinatio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{</w:t>
      </w:r>
      <w:proofErr w:type="gramEnd"/>
    </w:p>
    <w:p w14:paraId="6E229BD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x =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sites</w:t>
      </w:r>
      <w:proofErr w:type="gramEnd"/>
    </w:p>
    <w:p w14:paraId="40C06DE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comb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matrix(0,2**nsites-1,nsites))</w:t>
      </w:r>
    </w:p>
    <w:p w14:paraId="3144193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k &lt;- 1</w:t>
      </w:r>
    </w:p>
    <w:p w14:paraId="1C875F7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site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 {</w:t>
      </w:r>
    </w:p>
    <w:p w14:paraId="1065487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a &lt;- t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x=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nsites,i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))</w:t>
      </w:r>
    </w:p>
    <w:p w14:paraId="1899017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</w:p>
    <w:p w14:paraId="40D96FE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for (j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a)[1]){</w:t>
      </w:r>
    </w:p>
    <w:p w14:paraId="70A76DB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for (m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a)[2]){</w:t>
      </w:r>
    </w:p>
    <w:p w14:paraId="62294CD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comb[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k,a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j,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] &lt;- 1</w:t>
      </w:r>
    </w:p>
    <w:p w14:paraId="6576A17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131D0A4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k &lt;- k + 1</w:t>
      </w:r>
    </w:p>
    <w:p w14:paraId="5C201A8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</w:t>
      </w:r>
    </w:p>
    <w:p w14:paraId="56A6E45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5B91DC8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5C51BF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comb) &lt;- paste0('site'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site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75CF1AD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eturn(comb)</w:t>
      </w:r>
    </w:p>
    <w:p w14:paraId="2546705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}</w:t>
      </w:r>
    </w:p>
    <w:p w14:paraId="1A50B4B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253194A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A2122D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Generating QTL groups for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multip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environments</w:t>
      </w:r>
    </w:p>
    <w:p w14:paraId="644246D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5DA5149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qtl_per_environme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nt,nqtl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2114380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1FB552F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grp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matrix(0,2^nt,nt+2))</w:t>
      </w:r>
    </w:p>
    <w:p w14:paraId="0A3C5D9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grp) &lt;- c(paste('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',seq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1:nt)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''),'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','ctr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')</w:t>
      </w:r>
    </w:p>
    <w:p w14:paraId="48E03D5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5D9EA66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row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dim(grp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)[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1]</w:t>
      </w:r>
    </w:p>
    <w:p w14:paraId="2A63595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vec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a=2^(seq(1:nt)-1))</w:t>
      </w:r>
    </w:p>
    <w:p w14:paraId="406681B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vec</w:t>
      </w:r>
      <w:proofErr w:type="spellEnd"/>
    </w:p>
    <w:p w14:paraId="378A5A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51BF2D0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grp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] &lt;- rep(c(rep(0,vec$a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),rep(1,vec$a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))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vec$a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nt+1-i])</w:t>
      </w:r>
    </w:p>
    <w:p w14:paraId="2E30474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0D2B5CC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row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53937DB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for (j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5C4B72A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 (grp[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i,j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]!=0){</w:t>
      </w:r>
    </w:p>
    <w:p w14:paraId="557A7D4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ctr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 &lt;- j</w:t>
      </w:r>
    </w:p>
    <w:p w14:paraId="5726173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break</w:t>
      </w:r>
    </w:p>
    <w:p w14:paraId="6B5578D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4908A99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    }</w:t>
      </w:r>
    </w:p>
    <w:p w14:paraId="6C5FD52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338159A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row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0459AB9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</w:p>
    <w:p w14:paraId="7F18C21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for (j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73DA6DA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 (j=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ctr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) {</w:t>
      </w:r>
    </w:p>
    <w:p w14:paraId="1DAC96C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</w:t>
      </w:r>
    </w:p>
    <w:p w14:paraId="0121095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else  {</w:t>
      </w:r>
      <w:proofErr w:type="gramEnd"/>
    </w:p>
    <w:p w14:paraId="6B6F24A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grp[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i,j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]==0){</w:t>
      </w:r>
    </w:p>
    <w:p w14:paraId="21DE8F7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 &lt;- round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*(1-traitoverlap))</w:t>
      </w:r>
    </w:p>
    <w:p w14:paraId="7232711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} else {</w:t>
      </w:r>
    </w:p>
    <w:p w14:paraId="142872C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 &lt;- round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EC892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}</w:t>
      </w:r>
    </w:p>
    <w:p w14:paraId="1FA9915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4739AA3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</w:t>
      </w:r>
    </w:p>
    <w:p w14:paraId="0A440A9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6F576AC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7A7E39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0</w:t>
      </w:r>
    </w:p>
    <w:p w14:paraId="4ED280B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1:dim(grp)[1])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 &lt;- sum(grp[i,1:nt])</w:t>
      </w:r>
    </w:p>
    <w:p w14:paraId="7CA04E5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CEAF8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str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''</w:t>
      </w:r>
    </w:p>
    <w:p w14:paraId="4D4C926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0D98767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str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paste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tring,grp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'')</w:t>
      </w:r>
    </w:p>
    <w:p w14:paraId="2D04B9C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2957A9E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eturn (grp)</w:t>
      </w:r>
    </w:p>
    <w:p w14:paraId="231E265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}</w:t>
      </w:r>
    </w:p>
    <w:p w14:paraId="56B1912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751A4BD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0CDBC28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Generating QTL groups combining traits and environments</w:t>
      </w:r>
    </w:p>
    <w:p w14:paraId="65C1BB9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5446327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group_combin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ntraits,nsite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nqtl,traitoverlap,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240B22A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{</w:t>
      </w:r>
    </w:p>
    <w:p w14:paraId="5A3D1A36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_per_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environme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,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752376A3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C8B301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$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0,]</w:t>
      </w:r>
    </w:p>
    <w:p w14:paraId="32BFE8E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756889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iron_combinatio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1DC3A65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owSum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75D0E6A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A2DF527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matrix(0,di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]*di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],</w:t>
      </w:r>
    </w:p>
    <w:p w14:paraId="0022BA81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nsites+1))</w:t>
      </w:r>
    </w:p>
    <w:p w14:paraId="4F59987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 &lt;- c(paste('t',1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p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=''),'N')</w:t>
      </w:r>
    </w:p>
    <w:p w14:paraId="3B3AF0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head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5F29AD4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5CEA496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overlapped &lt;- 2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/(1+envoverlap)</w:t>
      </w:r>
    </w:p>
    <w:p w14:paraId="230EB38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onoverlapped &lt;- (1-envoverlap)/(1+envoverlap)</w:t>
      </w:r>
    </w:p>
    <w:p w14:paraId="060959D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k &lt;- 1</w:t>
      </w:r>
    </w:p>
    <w:p w14:paraId="2FC78DB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]){</w:t>
      </w:r>
    </w:p>
    <w:p w14:paraId="1594FA8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set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$str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$str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,]</w:t>
      </w:r>
    </w:p>
    <w:p w14:paraId="0F5AE9D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</w:p>
    <w:p w14:paraId="2DCA128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for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j in 1:di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]){</w:t>
      </w:r>
    </w:p>
    <w:p w14:paraId="3C34D58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=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=1){</w:t>
      </w:r>
    </w:p>
    <w:p w14:paraId="51F1514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k+j-1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 &lt;- set[1,1:ntraits]</w:t>
      </w:r>
    </w:p>
    <w:p w14:paraId="31C7B61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55A2152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){</w:t>
      </w:r>
      <w:proofErr w:type="gramEnd"/>
    </w:p>
    <w:p w14:paraId="46136AB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2]=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=1){</w:t>
      </w:r>
    </w:p>
    <w:p w14:paraId="71F1C29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k+j-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,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ntraits+1)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*2)] &lt;- </w:t>
      </w:r>
    </w:p>
    <w:p w14:paraId="62C44D4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set[1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</w:t>
      </w:r>
    </w:p>
    <w:p w14:paraId="1FD5EFB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}</w:t>
      </w:r>
    </w:p>
    <w:p w14:paraId="6D5A258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365EBB6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2){</w:t>
      </w:r>
      <w:proofErr w:type="gramEnd"/>
    </w:p>
    <w:p w14:paraId="6B47648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3]=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=1){</w:t>
      </w:r>
    </w:p>
    <w:p w14:paraId="2CE7BB2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k+j-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,(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2+1)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*3)] &lt;- </w:t>
      </w:r>
    </w:p>
    <w:p w14:paraId="510283A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set[1,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</w:t>
      </w:r>
    </w:p>
    <w:p w14:paraId="688287D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}</w:t>
      </w:r>
    </w:p>
    <w:p w14:paraId="72A351C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7E85EC8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2){</w:t>
      </w:r>
      <w:proofErr w:type="gramEnd"/>
    </w:p>
    <w:p w14:paraId="72CEF23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]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)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[k+j-1] &lt;- </w:t>
      </w:r>
    </w:p>
    <w:p w14:paraId="082E403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t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*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nonoverlapped)</w:t>
      </w:r>
    </w:p>
    <w:p w14:paraId="7161F53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]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2)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k+j-1] &lt;-</w:t>
      </w:r>
    </w:p>
    <w:p w14:paraId="56090F2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t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*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overlapped)</w:t>
      </w:r>
    </w:p>
    <w:p w14:paraId="349732C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2784779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3){</w:t>
      </w:r>
      <w:proofErr w:type="gramEnd"/>
    </w:p>
    <w:p w14:paraId="1FED315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]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)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[k+j-1] &lt;- </w:t>
      </w:r>
    </w:p>
    <w:p w14:paraId="698A29F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t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*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nonoverlapped*nonoverlapped)</w:t>
      </w:r>
    </w:p>
    <w:p w14:paraId="74781F3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]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2)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[k+j-1] &lt;- </w:t>
      </w:r>
    </w:p>
    <w:p w14:paraId="3F52C6A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t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*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overlapped*nonoverlapped)</w:t>
      </w:r>
    </w:p>
    <w:p w14:paraId="659B620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j]==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3)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[k+j-1] &lt;- </w:t>
      </w:r>
    </w:p>
    <w:p w14:paraId="150BDE2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et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]*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overlapped*overlapped)</w:t>
      </w:r>
    </w:p>
    <w:p w14:paraId="0356B94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}</w:t>
      </w:r>
    </w:p>
    <w:p w14:paraId="310E2E8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</w:t>
      </w:r>
    </w:p>
    <w:p w14:paraId="081C068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k &lt;- k + di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comb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[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1]</w:t>
      </w:r>
    </w:p>
    <w:p w14:paraId="36332AD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63FEF34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46C8236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ceiling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070388E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DA8C9C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total &lt;- su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3F50F34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x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matrix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t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,1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]))</w:t>
      </w:r>
    </w:p>
    <w:p w14:paraId="1F913EB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t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x%*%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222093A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56CC5F74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return (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,trait_tota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t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7976C86B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grp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di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mb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],total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=total))</w:t>
      </w:r>
    </w:p>
    <w:p w14:paraId="5CF3A48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9FCED2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}</w:t>
      </w:r>
    </w:p>
    <w:p w14:paraId="4723880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3927371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307A059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Sampling for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effects from a normal distribution</w:t>
      </w:r>
    </w:p>
    <w:p w14:paraId="5435323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Generate effects with given covariance matrix</w:t>
      </w:r>
    </w:p>
    <w:p w14:paraId="17D4694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4AD8C2C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effects_sampl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grp,gl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nqtl,ntraits,seed,tnam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78B6412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2EDAF9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grp &lt;- grp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0,]</w:t>
      </w:r>
    </w:p>
    <w:p w14:paraId="7374E4A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675B7F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y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matrix(0,nqtl,ntraits))</w:t>
      </w:r>
    </w:p>
    <w:p w14:paraId="4D20281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5B0047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seed);</w:t>
      </w:r>
    </w:p>
    <w:p w14:paraId="2CA8A6A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1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){</w:t>
      </w:r>
      <w:proofErr w:type="gramEnd"/>
    </w:p>
    <w:p w14:paraId="5D0DD81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y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nqtl,0,1)</w:t>
      </w:r>
    </w:p>
    <w:p w14:paraId="7728B80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70281F0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4E3A7A5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y)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name</w:t>
      </w:r>
      <w:proofErr w:type="spellEnd"/>
    </w:p>
    <w:p w14:paraId="3474947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7770041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h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as.matrix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y)%*%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l</w:t>
      </w:r>
      <w:proofErr w:type="spellEnd"/>
    </w:p>
    <w:p w14:paraId="1F5A2AB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h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h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126980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h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 &lt;- names(y)</w:t>
      </w:r>
    </w:p>
    <w:p w14:paraId="20A26E8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1276F6C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***************************************************************</w:t>
      </w:r>
    </w:p>
    <w:p w14:paraId="78E6F46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  Assign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effects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according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he sharing groups</w:t>
      </w:r>
    </w:p>
    <w:p w14:paraId="4F3C179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***************************************************************</w:t>
      </w:r>
    </w:p>
    <w:p w14:paraId="4F630BB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5C6883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and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matrix(0,nqtl,ntraits+1))</w:t>
      </w:r>
    </w:p>
    <w:p w14:paraId="4C635F3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names(rand) &lt;- c('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',paste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'p',1:ntraits,sep=''))</w:t>
      </w:r>
    </w:p>
    <w:p w14:paraId="1B47DF2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</w:t>
      </w:r>
    </w:p>
    <w:p w14:paraId="2F479FE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9CEFDA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and$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eq(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qtl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44E585C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and[,2:(ntraits+1)] &lt;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-  1</w:t>
      </w:r>
      <w:proofErr w:type="gramEnd"/>
    </w:p>
    <w:p w14:paraId="3449C6C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and$ra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0D5CD0C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3CC283D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kstar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0</w:t>
      </w:r>
    </w:p>
    <w:p w14:paraId="0D489A4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dx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grp)[1]){</w:t>
      </w:r>
    </w:p>
    <w:p w14:paraId="3552B6E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dx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=1) {</w:t>
      </w:r>
    </w:p>
    <w:p w14:paraId="4140CA5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kstar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1</w:t>
      </w:r>
    </w:p>
    <w:p w14:paraId="6D9E309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 else {</w:t>
      </w:r>
    </w:p>
    <w:p w14:paraId="68BAB5F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kstar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u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1:(idx-1)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])+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1</w:t>
      </w:r>
    </w:p>
    <w:p w14:paraId="5DE2DB7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</w:t>
      </w:r>
    </w:p>
    <w:p w14:paraId="6309E97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ke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um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idx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)</w:t>
      </w:r>
    </w:p>
    <w:p w14:paraId="0E4EBC3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</w:p>
    <w:p w14:paraId="7D97947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3B26CD0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if (grp[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idx,i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]==0)</w:t>
      </w:r>
    </w:p>
    <w:p w14:paraId="5A9469D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rand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kstart:kend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i+1] &lt;- 0</w:t>
      </w:r>
    </w:p>
    <w:p w14:paraId="0AAE722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}</w:t>
      </w:r>
    </w:p>
    <w:p w14:paraId="615EB3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091984E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330C635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and &lt;- rand[order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and$ra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,]</w:t>
      </w:r>
    </w:p>
    <w:p w14:paraId="7D4CD1A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and$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eq(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qtl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07130E7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and &lt;- rand[,2:(ntraits+1)]</w:t>
      </w:r>
    </w:p>
    <w:p w14:paraId="011DCFC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FB7FC9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effect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h</w:t>
      </w:r>
      <w:proofErr w:type="spellEnd"/>
    </w:p>
    <w:p w14:paraId="006353F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7D9978B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03B89E4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effect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rand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==1,effect[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,0)</w:t>
      </w:r>
    </w:p>
    <w:p w14:paraId="5C9C1E6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6C47E3E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1CFF30D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re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effect)</w:t>
      </w:r>
    </w:p>
    <w:p w14:paraId="0501A82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B9CF0A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and$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owMean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rand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c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1:ntraits)])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</w:p>
    <w:p w14:paraId="3EC8321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1379CB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$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eq(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effect)[1])</w:t>
      </w:r>
    </w:p>
    <w:p w14:paraId="6D84D17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effect &lt;- effect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c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dim(effect)[2],1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)]</w:t>
      </w:r>
    </w:p>
    <w:p w14:paraId="1B64445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effect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effect,rand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709E27A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effect &lt;- effect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$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u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!=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0,]</w:t>
      </w:r>
    </w:p>
    <w:p w14:paraId="7E64030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$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seq(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effect)[1])</w:t>
      </w:r>
    </w:p>
    <w:p w14:paraId="5DD57AA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1CF921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os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n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seq(1:nrow(effect)),rand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effect)))</w:t>
      </w:r>
    </w:p>
    <w:p w14:paraId="732551E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os &lt;- pos[order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os$ra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,]</w:t>
      </w:r>
    </w:p>
    <w:p w14:paraId="79C2FB6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$po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os$sn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effect)[1]]</w:t>
      </w:r>
    </w:p>
    <w:p w14:paraId="48348AF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2C3339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eturn (effect)</w:t>
      </w:r>
    </w:p>
    <w:p w14:paraId="359FF5B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}</w:t>
      </w:r>
    </w:p>
    <w:p w14:paraId="54A3161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0F94818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4F39B87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escale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effects to variance of 1 and mean of 0</w:t>
      </w:r>
    </w:p>
    <w:p w14:paraId="74675FD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3CD4791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effects_rescal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,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 {</w:t>
      </w:r>
    </w:p>
    <w:p w14:paraId="3E3589C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j in 1: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){</w:t>
      </w:r>
      <w:proofErr w:type="gramEnd"/>
    </w:p>
    <w:p w14:paraId="26F3296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d &lt;- d[order(-d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+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]),]</w:t>
      </w:r>
    </w:p>
    <w:p w14:paraId="598912C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v=d[d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+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]==1,]</w:t>
      </w:r>
    </w:p>
    <w:p w14:paraId="7AA2A13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xbar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mean(v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)</w:t>
      </w:r>
    </w:p>
    <w:p w14:paraId="4C0F2F3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std &lt;- sqrt(var(v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))</w:t>
      </w:r>
    </w:p>
    <w:p w14:paraId="7D933D6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d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d[,j+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]==1,(d[,j]-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xbar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/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td,NA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14A76BE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v=d[d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+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]==1,]</w:t>
      </w:r>
    </w:p>
    <w:p w14:paraId="75E2CAC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xbar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mean(v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[,j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])</w:t>
      </w:r>
    </w:p>
    <w:p w14:paraId="188A93B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1752399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</w:t>
      </w:r>
    </w:p>
    <w:p w14:paraId="4878025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return (d)</w:t>
      </w:r>
    </w:p>
    <w:p w14:paraId="3EFF7F9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ACE29C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}</w:t>
      </w:r>
    </w:p>
    <w:p w14:paraId="0225AF6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7AC6E2D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3AF9964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MAIN PROGRAM</w:t>
      </w:r>
    </w:p>
    <w:p w14:paraId="1406B42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603A02E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2C8E1D6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6309D45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0B2355F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Input parameters</w:t>
      </w:r>
    </w:p>
    <w:p w14:paraId="65A48D3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4CB27B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30BF670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to simulate</w:t>
      </w:r>
    </w:p>
    <w:p w14:paraId="39E15A54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traits &lt;- c('dis','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yl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')</w:t>
      </w:r>
    </w:p>
    <w:p w14:paraId="155324FB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31BE6A3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Environment names to simulate</w:t>
      </w:r>
    </w:p>
    <w:p w14:paraId="70FD2F7E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sites &lt;- c('A','B')</w:t>
      </w:r>
    </w:p>
    <w:p w14:paraId="3C13F67A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64E369FB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Percentage of QTL overlapped between traits </w:t>
      </w:r>
    </w:p>
    <w:p w14:paraId="03659CDA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within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he same environment</w:t>
      </w:r>
    </w:p>
    <w:p w14:paraId="6C3F026D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0.2</w:t>
      </w:r>
    </w:p>
    <w:p w14:paraId="484D0862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4E4769F2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Percentage of QTL overlapped between environments </w:t>
      </w:r>
    </w:p>
    <w:p w14:paraId="24B85AA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for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he same trait</w:t>
      </w:r>
    </w:p>
    <w:p w14:paraId="4F7AAE8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0.7</w:t>
      </w:r>
    </w:p>
    <w:p w14:paraId="3086668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2F18420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Random seed for generating pseudo random numbers</w:t>
      </w:r>
    </w:p>
    <w:p w14:paraId="50AAD3F9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seed &lt;- 12345</w:t>
      </w:r>
    </w:p>
    <w:p w14:paraId="4492DCD6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512ECE5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Number of QTL controlling one trait</w:t>
      </w:r>
    </w:p>
    <w:p w14:paraId="0BAFB0B6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num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1000</w:t>
      </w:r>
    </w:p>
    <w:p w14:paraId="6E1AF14F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1AA8509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Minimum minor allele frequency for a SNP used as QTL</w:t>
      </w:r>
    </w:p>
    <w:p w14:paraId="4627C80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mafmi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0.1</w:t>
      </w:r>
    </w:p>
    <w:p w14:paraId="7F31B052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30463CB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Total number of SNPs on the genome used for simulation</w:t>
      </w:r>
    </w:p>
    <w:p w14:paraId="1193125E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nmarker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5000</w:t>
      </w:r>
    </w:p>
    <w:p w14:paraId="52345F3D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</w:p>
    <w:p w14:paraId="3E367EC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Correlation matrix between QTL for an example </w:t>
      </w:r>
    </w:p>
    <w:p w14:paraId="4BA9728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with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two traits across two environments</w:t>
      </w:r>
    </w:p>
    <w:p w14:paraId="3E9C6D2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as.matrix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extConnectio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</w:p>
    <w:p w14:paraId="12145A8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'1.0 0.3 0.8 0.0</w:t>
      </w:r>
    </w:p>
    <w:p w14:paraId="31E162A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0.3 1.0 0.0 0.4</w:t>
      </w:r>
    </w:p>
    <w:p w14:paraId="2E918AD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0.8 0.0 1.0 0.3</w:t>
      </w:r>
    </w:p>
    <w:p w14:paraId="20871C9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0.0 0.4 0.3 1.0'</w:t>
      </w:r>
    </w:p>
    <w:p w14:paraId="7A617EB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),header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F,se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''))</w:t>
      </w:r>
    </w:p>
    <w:p w14:paraId="0946F77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2915B7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c('dis_A','yld_A','dis_B','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yld_B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')</w:t>
      </w:r>
    </w:p>
    <w:p w14:paraId="1D6FA58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)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</w:p>
    <w:p w14:paraId="5F2DDAB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)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</w:p>
    <w:p w14:paraId="7D2CE24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3DF13C9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length(traits)</w:t>
      </w:r>
    </w:p>
    <w:p w14:paraId="6AAE70A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length(sites)</w:t>
      </w:r>
    </w:p>
    <w:p w14:paraId="4124A3E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</w:p>
    <w:p w14:paraId="35B11B6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6751EA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4){</w:t>
      </w:r>
      <w:proofErr w:type="gramEnd"/>
    </w:p>
    <w:p w14:paraId="3624C2A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top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paste0('Number of traits are too many.',</w:t>
      </w:r>
    </w:p>
    <w:p w14:paraId="3B4C7B6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The package cannot simulate QTL for more than ',</w:t>
      </w:r>
    </w:p>
    <w:p w14:paraId="0026E62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4 traits.\n Program stopped.\n'))</w:t>
      </w:r>
    </w:p>
    <w:p w14:paraId="6F572CF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</w:p>
    <w:p w14:paraId="7E64192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6125E24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566BA6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3){</w:t>
      </w:r>
      <w:proofErr w:type="gramEnd"/>
    </w:p>
    <w:p w14:paraId="5109B78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top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paste0('Number of environments are too many.',</w:t>
      </w:r>
    </w:p>
    <w:p w14:paraId="7CD2225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The package cannot simulate QTL for more than ',</w:t>
      </w:r>
    </w:p>
    <w:p w14:paraId="247C1FD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3 environments.\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Program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stopped.\n'))</w:t>
      </w:r>
    </w:p>
    <w:p w14:paraId="48DEA32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</w:p>
    <w:p w14:paraId="2026929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02D1BEB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438F080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!=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){</w:t>
      </w:r>
    </w:p>
    <w:p w14:paraId="6133538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top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paste0('Numbers of rows or columns of the correlation ',</w:t>
      </w:r>
    </w:p>
    <w:p w14:paraId="0917426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matrix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are not equal to trait and environment ',</w:t>
      </w:r>
    </w:p>
    <w:p w14:paraId="5C5A0D6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'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ombination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.\n Please check the rank of the ',</w:t>
      </w:r>
    </w:p>
    <w:p w14:paraId="05C2036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</w:t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>'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orrelation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 xml:space="preserve"> matrix...\n'))</w:t>
      </w:r>
    </w:p>
    <w:p w14:paraId="7F09B3C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3243A57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82F0EDB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if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!=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) &amp; </w:t>
      </w:r>
    </w:p>
    <w:p w14:paraId="7059DED8" w14:textId="77777777" w:rsidR="009654FC" w:rsidRPr="0014727A" w:rsidRDefault="009654FC" w:rsidP="009654FC">
      <w:pPr>
        <w:pStyle w:val="PlainText"/>
        <w:ind w:firstLine="720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)!=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length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){</w:t>
      </w:r>
    </w:p>
    <w:p w14:paraId="42C6E4E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top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Correlation matrix does not have ')</w:t>
      </w:r>
    </w:p>
    <w:p w14:paraId="6348431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6641B22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015C46E2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\n\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simulation for'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traits at'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4C17EEDE" w14:textId="77777777" w:rsidR="009654FC" w:rsidRPr="0014727A" w:rsidRDefault="009654FC" w:rsidP="009654FC">
      <w:pPr>
        <w:pStyle w:val="PlainText"/>
        <w:ind w:firstLine="720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'environments:\n\n')</w:t>
      </w:r>
    </w:p>
    <w:p w14:paraId="4D339F4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trait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507249E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trait'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:         ',traits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,'\n')</w:t>
      </w:r>
    </w:p>
    <w:p w14:paraId="4B8AC87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263A308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cat('\n')</w:t>
      </w:r>
    </w:p>
    <w:p w14:paraId="2163E7E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10C492B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nsite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){</w:t>
      </w:r>
    </w:p>
    <w:p w14:paraId="603D2B6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Environment',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:   ',sites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i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],'\n')</w:t>
      </w:r>
    </w:p>
    <w:p w14:paraId="25B60B3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}</w:t>
      </w:r>
    </w:p>
    <w:p w14:paraId="53D93B2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cat('\n')</w:t>
      </w:r>
    </w:p>
    <w:p w14:paraId="4FBF693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7D351EBA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QTL overlapping between traits:        ',</w:t>
      </w:r>
    </w:p>
    <w:p w14:paraId="79E8B00A" w14:textId="77777777" w:rsidR="009654FC" w:rsidRPr="0014727A" w:rsidRDefault="009654FC" w:rsidP="009654FC">
      <w:pPr>
        <w:pStyle w:val="PlainText"/>
        <w:ind w:firstLine="720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\n\n')</w:t>
      </w:r>
    </w:p>
    <w:p w14:paraId="6EB6742E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QTL overlapping between environments:  ',</w:t>
      </w:r>
    </w:p>
    <w:p w14:paraId="6893EEFC" w14:textId="77777777" w:rsidR="009654FC" w:rsidRPr="0014727A" w:rsidRDefault="009654FC" w:rsidP="009654FC">
      <w:pPr>
        <w:pStyle w:val="PlainText"/>
        <w:ind w:firstLine="720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\n\n')</w:t>
      </w:r>
    </w:p>
    <w:p w14:paraId="0E443781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Random seed used:                      ',</w:t>
      </w:r>
    </w:p>
    <w:p w14:paraId="6A12104D" w14:textId="77777777" w:rsidR="009654FC" w:rsidRPr="0014727A" w:rsidRDefault="009654FC" w:rsidP="009654FC">
      <w:pPr>
        <w:pStyle w:val="PlainText"/>
        <w:ind w:firstLine="720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seed,'\n\n')</w:t>
      </w:r>
    </w:p>
    <w:p w14:paraId="52083BE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20EEF645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Targeted correlations between the effects of traits:\n\n')</w:t>
      </w:r>
    </w:p>
    <w:p w14:paraId="0A6A776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rint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3172949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cat('\n')</w:t>
      </w:r>
    </w:p>
    <w:p w14:paraId="13BA275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6784E67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08A283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Cholesky decomposition of the correlation matrix</w:t>
      </w:r>
    </w:p>
    <w:p w14:paraId="7F36912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6B6BCC6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h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218D64A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485B67C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5A8587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Arrange sharing groups between traits and environments</w:t>
      </w:r>
    </w:p>
    <w:p w14:paraId="5655AE2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30071CE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groups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oup_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ombin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1BECCB19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, </w:t>
      </w:r>
    </w:p>
    <w:p w14:paraId="6638374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um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15AC82C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162278D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nvoverla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4382BAC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Total number QTL simulated</w:t>
      </w:r>
    </w:p>
    <w:p w14:paraId="09453D7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_tota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oups$total</w:t>
      </w:r>
      <w:proofErr w:type="spellEnd"/>
    </w:p>
    <w:p w14:paraId="4054B74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0D081AF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lastRenderedPageBreak/>
        <w:t xml:space="preserve">    # Sharing groups between traits and environments</w:t>
      </w:r>
    </w:p>
    <w:p w14:paraId="0AFEB54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oups$combgrp</w:t>
      </w:r>
      <w:proofErr w:type="spellEnd"/>
    </w:p>
    <w:p w14:paraId="687DCFF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$N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&gt;0,]</w:t>
      </w:r>
    </w:p>
    <w:p w14:paraId="3DA123A2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# Number of QTL per trait</w:t>
      </w:r>
    </w:p>
    <w:p w14:paraId="69E0C7F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roups$trait_total</w:t>
      </w:r>
      <w:proofErr w:type="spellEnd"/>
    </w:p>
    <w:p w14:paraId="6F63CE2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row.names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)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</w:p>
    <w:p w14:paraId="62E7B6C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</w:p>
    <w:p w14:paraId="6E5CEF8C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Total number of QTL simulated:         ',</w:t>
      </w:r>
    </w:p>
    <w:p w14:paraId="7E5ED194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_tota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\n\n')</w:t>
      </w:r>
    </w:p>
    <w:p w14:paraId="169B278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cat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'Number of QTL per trait-environment:    \n')</w:t>
      </w:r>
    </w:p>
    <w:p w14:paraId="5949581D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rint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DC62F1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67098E6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74A8C16F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Sampling effects for the QTL</w:t>
      </w:r>
    </w:p>
    <w:p w14:paraId="0911AC2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0604F13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dd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s_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sampl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grp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gr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06A6773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g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as.matrix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ho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corInp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),</w:t>
      </w:r>
    </w:p>
    <w:p w14:paraId="3B374CB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qtl_total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5387185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00BDB83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seed=seed,</w:t>
      </w:r>
    </w:p>
    <w:p w14:paraId="0951046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                   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name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</w:p>
    <w:p w14:paraId="0423996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4C0AE3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4EE75E9C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1D256FE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Assign QTL randomly along whole genome</w:t>
      </w:r>
    </w:p>
    <w:p w14:paraId="404198C0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</w:t>
      </w:r>
    </w:p>
    <w:p w14:paraId="2F8DD65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out$po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shows the position of QTL on the genome </w:t>
      </w:r>
    </w:p>
    <w:p w14:paraId="6F63AFB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5E59454A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o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addqtl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[,c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-1)]</w:t>
      </w:r>
    </w:p>
    <w:p w14:paraId="21C4161B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os&lt;- 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sn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seq(1:nmarkers),rand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runif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marker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)</w:t>
      </w:r>
    </w:p>
    <w:p w14:paraId="7A90C4B3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pos &lt;- pos[order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os$rand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,]</w:t>
      </w:r>
    </w:p>
    <w:p w14:paraId="1ED6FE6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out$po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pos$snp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1:dim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o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[1]]</w:t>
      </w:r>
    </w:p>
    <w:p w14:paraId="38EA037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0492D9F9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10C0E9B8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   QTL effect rescaling within trait (variance=1 and mean=0)</w:t>
      </w:r>
    </w:p>
    <w:p w14:paraId="53D2FD87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6054FB08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effects_rescaling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(d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out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372F5DB0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noProof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</w:t>
      </w:r>
    </w:p>
    <w:p w14:paraId="2F2A057A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nsit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7A20D94E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$po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,]</w:t>
      </w:r>
    </w:p>
    <w:p w14:paraId="593D8A2F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proofErr w:type="gramStart"/>
      <w:r w:rsidRPr="0014727A">
        <w:rPr>
          <w:rFonts w:ascii="Courier New" w:hAnsi="Courier New" w:cs="Courier New"/>
          <w:sz w:val="20"/>
          <w:szCs w:val="20"/>
        </w:rPr>
        <w:t>[,names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 xml:space="preserve">) %in% </w:t>
      </w:r>
    </w:p>
    <w:p w14:paraId="28EB08DD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</w:r>
      <w:r w:rsidRPr="0014727A">
        <w:rPr>
          <w:rFonts w:ascii="Courier New" w:hAnsi="Courier New" w:cs="Courier New"/>
          <w:sz w:val="20"/>
          <w:szCs w:val="20"/>
        </w:rPr>
        <w:tab/>
        <w:t xml:space="preserve">   c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traitname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,'pos')]</w:t>
      </w:r>
    </w:p>
    <w:p w14:paraId="5BBFCD5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    head(</w:t>
      </w:r>
      <w:proofErr w:type="spell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)</w:t>
      </w:r>
    </w:p>
    <w:p w14:paraId="68347DC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</w:p>
    <w:p w14:paraId="40C95371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0692F956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 xml:space="preserve">#  Calculating correlations between simulated </w:t>
      </w:r>
      <w:proofErr w:type="gramStart"/>
      <w:r w:rsidRPr="0014727A">
        <w:rPr>
          <w:rFonts w:ascii="Courier New" w:hAnsi="Courier New" w:cs="Courier New"/>
          <w:sz w:val="20"/>
          <w:szCs w:val="20"/>
        </w:rPr>
        <w:t>QTL</w:t>
      </w:r>
      <w:proofErr w:type="gramEnd"/>
    </w:p>
    <w:p w14:paraId="4F73FF34" w14:textId="77777777" w:rsidR="009654FC" w:rsidRPr="0014727A" w:rsidRDefault="009654FC" w:rsidP="009654FC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14727A">
        <w:rPr>
          <w:rFonts w:ascii="Courier New" w:hAnsi="Courier New" w:cs="Courier New"/>
          <w:sz w:val="20"/>
          <w:szCs w:val="20"/>
        </w:rPr>
        <w:t>#***************************************************************</w:t>
      </w:r>
    </w:p>
    <w:p w14:paraId="3012591D" w14:textId="77777777" w:rsidR="009654FC" w:rsidRPr="0014727A" w:rsidRDefault="009654FC" w:rsidP="009654FC">
      <w:pPr>
        <w:pStyle w:val="PlainText"/>
        <w:ind w:firstLine="426"/>
        <w:jc w:val="left"/>
        <w:rPr>
          <w:rFonts w:ascii="Courier New" w:hAnsi="Courier New" w:cs="Courier New"/>
          <w:sz w:val="20"/>
          <w:szCs w:val="20"/>
        </w:rPr>
      </w:pPr>
      <w:proofErr w:type="spellStart"/>
      <w:r w:rsidRPr="0014727A">
        <w:rPr>
          <w:rFonts w:ascii="Courier New" w:hAnsi="Courier New" w:cs="Courier New"/>
          <w:sz w:val="20"/>
          <w:szCs w:val="20"/>
        </w:rPr>
        <w:t>cor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14727A">
        <w:rPr>
          <w:rFonts w:ascii="Courier New" w:hAnsi="Courier New" w:cs="Courier New"/>
          <w:sz w:val="20"/>
          <w:szCs w:val="20"/>
        </w:rPr>
        <w:t>qtleffects</w:t>
      </w:r>
      <w:proofErr w:type="spellEnd"/>
      <w:r w:rsidRPr="0014727A">
        <w:rPr>
          <w:rFonts w:ascii="Courier New" w:hAnsi="Courier New" w:cs="Courier New"/>
          <w:sz w:val="20"/>
          <w:szCs w:val="20"/>
        </w:rPr>
        <w:t>[</w:t>
      </w:r>
      <w:proofErr w:type="gramEnd"/>
      <w:r w:rsidRPr="0014727A">
        <w:rPr>
          <w:rFonts w:ascii="Courier New" w:hAnsi="Courier New" w:cs="Courier New"/>
          <w:sz w:val="20"/>
          <w:szCs w:val="20"/>
        </w:rPr>
        <w:t>,1:4],use = 'complete')</w:t>
      </w:r>
    </w:p>
    <w:p w14:paraId="4AF1849A" w14:textId="77777777" w:rsidR="009654FC" w:rsidRPr="006652FC" w:rsidRDefault="009654FC" w:rsidP="009654FC">
      <w:pPr>
        <w:pStyle w:val="PlainText"/>
        <w:ind w:firstLine="426"/>
        <w:jc w:val="left"/>
        <w:rPr>
          <w:rFonts w:ascii="Times New Roman" w:hAnsi="Times New Roman" w:cs="Times New Roman"/>
          <w:sz w:val="24"/>
          <w:szCs w:val="24"/>
        </w:rPr>
      </w:pPr>
    </w:p>
    <w:p w14:paraId="2E78E455" w14:textId="77777777" w:rsidR="009654FC" w:rsidRPr="006652FC" w:rsidRDefault="009654FC" w:rsidP="009654FC">
      <w:pPr>
        <w:pStyle w:val="PlainText"/>
        <w:ind w:firstLine="426"/>
        <w:jc w:val="left"/>
        <w:rPr>
          <w:rFonts w:ascii="Times New Roman" w:hAnsi="Times New Roman" w:cs="Times New Roman"/>
          <w:sz w:val="24"/>
          <w:szCs w:val="24"/>
        </w:rPr>
      </w:pPr>
    </w:p>
    <w:p w14:paraId="555C593E" w14:textId="4A2E2C78" w:rsidR="005C4F86" w:rsidRDefault="005C4F86"/>
    <w:sectPr w:rsidR="005C4F8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4FEBF" w14:textId="77777777" w:rsidR="004C59C1" w:rsidRDefault="004C59C1" w:rsidP="009654FC">
      <w:pPr>
        <w:spacing w:before="0" w:after="0"/>
      </w:pPr>
      <w:r>
        <w:separator/>
      </w:r>
    </w:p>
  </w:endnote>
  <w:endnote w:type="continuationSeparator" w:id="0">
    <w:p w14:paraId="7F6B20D3" w14:textId="77777777" w:rsidR="004C59C1" w:rsidRDefault="004C59C1" w:rsidP="009654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6D5D1" w14:textId="451288DD" w:rsidR="00191B9B" w:rsidRDefault="00191B9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31963F1" wp14:editId="3CE9ED41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cfdc4c798d298ff20def23ab" descr="{&quot;HashCode&quot;:150822233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209FA89" w14:textId="2F26AF01" w:rsidR="00191B9B" w:rsidRPr="00191B9B" w:rsidRDefault="00191B9B" w:rsidP="00191B9B">
                          <w:pPr>
                            <w:spacing w:before="0"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191B9B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1963F1" id="_x0000_t202" coordsize="21600,21600" o:spt="202" path="m,l,21600r21600,l21600,xe">
              <v:stroke joinstyle="miter"/>
              <v:path gradientshapeok="t" o:connecttype="rect"/>
            </v:shapetype>
            <v:shape id="MSIPCMcfdc4c798d298ff20def23ab" o:spid="_x0000_s1027" type="#_x0000_t202" alt="{&quot;HashCode&quot;:1508222331,&quot;Height&quot;:841.0,&quot;Width&quot;:595.0,&quot;Placement&quot;:&quot;Footer&quot;,&quot;Index&quot;:&quot;Primary&quot;,&quot;Section&quot;:1,&quot;Top&quot;:0.0,&quot;Left&quot;:0.0}" style="position:absolute;left:0;text-align:left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" o:allowincell="f" filled="f" stroked="f" strokeweight=".5pt">
              <v:fill o:detectmouseclick="t"/>
              <v:textbox inset=",0,,0">
                <w:txbxContent>
                  <w:p w14:paraId="2209FA89" w14:textId="2F26AF01" w:rsidR="00191B9B" w:rsidRPr="00191B9B" w:rsidRDefault="00191B9B" w:rsidP="00191B9B">
                    <w:pPr>
                      <w:spacing w:before="0"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191B9B">
                      <w:rPr>
                        <w:rFonts w:ascii="Calibri" w:hAnsi="Calibri" w:cs="Calibri"/>
                        <w:color w:val="00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A7029" w14:textId="77777777" w:rsidR="004C59C1" w:rsidRDefault="004C59C1" w:rsidP="009654FC">
      <w:pPr>
        <w:spacing w:before="0" w:after="0"/>
      </w:pPr>
      <w:r>
        <w:separator/>
      </w:r>
    </w:p>
  </w:footnote>
  <w:footnote w:type="continuationSeparator" w:id="0">
    <w:p w14:paraId="14030C8B" w14:textId="77777777" w:rsidR="004C59C1" w:rsidRDefault="004C59C1" w:rsidP="009654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C9244" w14:textId="2910506A" w:rsidR="00191B9B" w:rsidRDefault="00191B9B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71E9C78C" wp14:editId="615B3B4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2" name="MSIPCMc4944df0b1fc9288401fb592" descr="{&quot;HashCode&quot;:1484084762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DB07419" w14:textId="2C8F97A3" w:rsidR="00191B9B" w:rsidRPr="00191B9B" w:rsidRDefault="00191B9B" w:rsidP="00191B9B">
                          <w:pPr>
                            <w:spacing w:before="0"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191B9B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E9C78C" id="_x0000_t202" coordsize="21600,21600" o:spt="202" path="m,l,21600r21600,l21600,xe">
              <v:stroke joinstyle="miter"/>
              <v:path gradientshapeok="t" o:connecttype="rect"/>
            </v:shapetype>
            <v:shape id="MSIPCMc4944df0b1fc9288401fb592" o:spid="_x0000_s1026" type="#_x0000_t202" alt="{&quot;HashCode&quot;:1484084762,&quot;Height&quot;:841.0,&quot;Width&quot;:595.0,&quot;Placement&quot;:&quot;Header&quot;,&quot;Index&quot;:&quot;Primary&quot;,&quot;Section&quot;:1,&quot;Top&quot;:0.0,&quot;Left&quot;:0.0}" style="position:absolute;left:0;text-align:left;margin-left:0;margin-top:15pt;width:595.3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" o:allowincell="f" filled="f" stroked="f" strokeweight=".5pt">
              <v:fill o:detectmouseclick="t"/>
              <v:textbox inset=",0,,0">
                <w:txbxContent>
                  <w:p w14:paraId="7DB07419" w14:textId="2C8F97A3" w:rsidR="00191B9B" w:rsidRPr="00191B9B" w:rsidRDefault="00191B9B" w:rsidP="00191B9B">
                    <w:pPr>
                      <w:spacing w:before="0"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191B9B">
                      <w:rPr>
                        <w:rFonts w:ascii="Calibri" w:hAnsi="Calibri" w:cs="Calibri"/>
                        <w:color w:val="00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87562"/>
    <w:multiLevelType w:val="multilevel"/>
    <w:tmpl w:val="D2208F6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170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tjQ0NTYzMDUGcpV0lIJTi4sz8/NACkxrAXoB6H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ptza5bferz2e05vrx2wtkzaevza9a0pdr&quot;&gt;GxE_review_paper_references Copy&lt;record-ids&gt;&lt;item&gt;7026&lt;/item&gt;&lt;/record-ids&gt;&lt;/item&gt;&lt;/Libraries&gt;"/>
  </w:docVars>
  <w:rsids>
    <w:rsidRoot w:val="00156F26"/>
    <w:rsid w:val="00051E7D"/>
    <w:rsid w:val="000B5D8D"/>
    <w:rsid w:val="001143E3"/>
    <w:rsid w:val="00147F85"/>
    <w:rsid w:val="00156F26"/>
    <w:rsid w:val="00191B9B"/>
    <w:rsid w:val="001F7F0C"/>
    <w:rsid w:val="00323B49"/>
    <w:rsid w:val="003608E2"/>
    <w:rsid w:val="004B0E43"/>
    <w:rsid w:val="004C59C1"/>
    <w:rsid w:val="005C4F86"/>
    <w:rsid w:val="006D14C0"/>
    <w:rsid w:val="007019E7"/>
    <w:rsid w:val="007D6784"/>
    <w:rsid w:val="007E6E26"/>
    <w:rsid w:val="009501F6"/>
    <w:rsid w:val="009654FC"/>
    <w:rsid w:val="00A86691"/>
    <w:rsid w:val="00B41B63"/>
    <w:rsid w:val="00B55577"/>
    <w:rsid w:val="00C01E1F"/>
    <w:rsid w:val="00CB3296"/>
    <w:rsid w:val="00D96B4E"/>
    <w:rsid w:val="00DD2659"/>
    <w:rsid w:val="00DE7726"/>
    <w:rsid w:val="00EC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B9A77"/>
  <w15:chartTrackingRefBased/>
  <w15:docId w15:val="{CEDEE7DC-583D-4153-ADDC-FF4F94A8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0B5D8D"/>
  </w:style>
  <w:style w:type="paragraph" w:styleId="Heading1">
    <w:name w:val="heading 1"/>
    <w:basedOn w:val="H1AgriBioArial16ptArialNarrowBottomThin-t"/>
    <w:next w:val="Normal"/>
    <w:link w:val="Heading1Char"/>
    <w:uiPriority w:val="9"/>
    <w:qFormat/>
    <w:rsid w:val="009654FC"/>
    <w:pPr>
      <w:spacing w:before="240" w:after="240" w:line="240" w:lineRule="auto"/>
      <w:ind w:left="431" w:hanging="431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6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54FC"/>
    <w:pPr>
      <w:keepNext/>
      <w:keepLines/>
      <w:spacing w:before="240" w:after="0" w:line="360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4FC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4FC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4FC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4FC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4FC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4FC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har">
    <w:name w:val="Table Char"/>
    <w:basedOn w:val="DefaultParagraphFont"/>
    <w:rsid w:val="00323B49"/>
  </w:style>
  <w:style w:type="paragraph" w:customStyle="1" w:styleId="Figtitle">
    <w:name w:val="Fig title"/>
    <w:basedOn w:val="Normal"/>
    <w:link w:val="FigtitleChar"/>
    <w:autoRedefine/>
    <w:qFormat/>
    <w:rsid w:val="00323B49"/>
    <w:pPr>
      <w:jc w:val="left"/>
    </w:pPr>
    <w:rPr>
      <w:rFonts w:ascii="Arial" w:hAnsi="Arial"/>
    </w:rPr>
  </w:style>
  <w:style w:type="character" w:customStyle="1" w:styleId="FigtitleChar">
    <w:name w:val="Fig title Char"/>
    <w:basedOn w:val="TableChar"/>
    <w:link w:val="Figtitle"/>
    <w:rsid w:val="00323B49"/>
    <w:rPr>
      <w:rFonts w:ascii="Arial" w:hAnsi="Arial"/>
    </w:rPr>
  </w:style>
  <w:style w:type="paragraph" w:styleId="BodyText">
    <w:name w:val="Body Text"/>
    <w:basedOn w:val="Normal"/>
    <w:link w:val="BodyTextChar"/>
    <w:autoRedefine/>
    <w:qFormat/>
    <w:rsid w:val="007E6E26"/>
    <w:pPr>
      <w:spacing w:after="240"/>
    </w:pPr>
    <w:rPr>
      <w:rFonts w:eastAsiaTheme="majorEastAsia" w:cstheme="minorHAnsi"/>
      <w:bCs/>
      <w:noProof/>
      <w:color w:val="000000" w:themeColor="text1"/>
      <w:shd w:val="clear" w:color="auto" w:fill="FFFFFF"/>
      <w:lang w:val="en-US"/>
    </w:rPr>
  </w:style>
  <w:style w:type="character" w:customStyle="1" w:styleId="BodyTextChar">
    <w:name w:val="Body Text Char"/>
    <w:basedOn w:val="DefaultParagraphFont"/>
    <w:link w:val="BodyText"/>
    <w:rsid w:val="007E6E26"/>
    <w:rPr>
      <w:rFonts w:eastAsiaTheme="majorEastAsia" w:cstheme="minorHAnsi"/>
      <w:bCs/>
      <w:noProof/>
      <w:color w:val="000000" w:themeColor="text1"/>
      <w:lang w:val="en-US"/>
    </w:rPr>
  </w:style>
  <w:style w:type="paragraph" w:customStyle="1" w:styleId="Figure">
    <w:name w:val="Figure"/>
    <w:basedOn w:val="Normal"/>
    <w:link w:val="FigureChar"/>
    <w:autoRedefine/>
    <w:qFormat/>
    <w:rsid w:val="006D14C0"/>
    <w:pPr>
      <w:spacing w:before="0" w:after="0"/>
      <w:jc w:val="center"/>
    </w:pPr>
    <w:rPr>
      <w:noProof/>
    </w:rPr>
  </w:style>
  <w:style w:type="character" w:customStyle="1" w:styleId="FigureChar">
    <w:name w:val="Figure Char"/>
    <w:basedOn w:val="DefaultParagraphFont"/>
    <w:link w:val="Figure"/>
    <w:rsid w:val="006D14C0"/>
    <w:rPr>
      <w:noProof/>
    </w:rPr>
  </w:style>
  <w:style w:type="paragraph" w:customStyle="1" w:styleId="H2AgriBioArialNarrow14ptBold">
    <w:name w:val="H2 AgriBio (Arial Narrow 14pt Bold)"/>
    <w:basedOn w:val="Heading2"/>
    <w:next w:val="Normal"/>
    <w:link w:val="H2AgriBioArialNarrow14ptBoldChar"/>
    <w:autoRedefine/>
    <w:qFormat/>
    <w:rsid w:val="00EC76F1"/>
    <w:pPr>
      <w:keepLines w:val="0"/>
      <w:spacing w:before="0" w:line="480" w:lineRule="auto"/>
      <w:jc w:val="left"/>
    </w:pPr>
    <w:rPr>
      <w:rFonts w:ascii="Times New Roman" w:eastAsia="SimSun" w:hAnsi="Times New Roman" w:cs="Times New Roman"/>
      <w:b/>
      <w:color w:val="auto"/>
      <w:sz w:val="28"/>
      <w:szCs w:val="24"/>
      <w:lang w:eastAsia="en-US"/>
    </w:rPr>
  </w:style>
  <w:style w:type="character" w:customStyle="1" w:styleId="H2AgriBioArialNarrow14ptBoldChar">
    <w:name w:val="H2 AgriBio (Arial Narrow 14pt Bold) Char"/>
    <w:link w:val="H2AgriBioArialNarrow14ptBold"/>
    <w:rsid w:val="00EC76F1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C76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1AgriBioArial16ptArialNarrowBottomThin-t">
    <w:name w:val="H1 AgriBio + Arial 16 pt + Arial Narrow Bottom: (Thin-t..."/>
    <w:basedOn w:val="Normal"/>
    <w:next w:val="Normal"/>
    <w:link w:val="H1AgriBioArial16ptArialNarrowBottomThin-tChar"/>
    <w:autoRedefine/>
    <w:qFormat/>
    <w:rsid w:val="00EC76F1"/>
    <w:pPr>
      <w:keepNext/>
      <w:spacing w:before="0" w:after="0" w:line="480" w:lineRule="auto"/>
      <w:jc w:val="left"/>
      <w:outlineLvl w:val="0"/>
    </w:pPr>
    <w:rPr>
      <w:rFonts w:ascii="Times New Roman" w:hAnsi="Times New Roman" w:cs="Times New Roman"/>
      <w:b/>
      <w:bCs/>
      <w:sz w:val="36"/>
      <w:szCs w:val="20"/>
      <w:lang w:eastAsia="en-US"/>
    </w:rPr>
  </w:style>
  <w:style w:type="character" w:customStyle="1" w:styleId="H1AgriBioArial16ptArialNarrowBottomThin-tChar">
    <w:name w:val="H1 AgriBio + Arial 16 pt + Arial Narrow Bottom: (Thin-t... Char"/>
    <w:basedOn w:val="DefaultParagraphFont"/>
    <w:link w:val="H1AgriBioArial16ptArialNarrowBottomThin-t"/>
    <w:rsid w:val="00EC76F1"/>
    <w:rPr>
      <w:rFonts w:ascii="Times New Roman" w:hAnsi="Times New Roman" w:cs="Times New Roman"/>
      <w:b/>
      <w:bCs/>
      <w:sz w:val="36"/>
      <w:szCs w:val="20"/>
      <w:lang w:eastAsia="en-US"/>
    </w:rPr>
  </w:style>
  <w:style w:type="paragraph" w:customStyle="1" w:styleId="H3AgriBioArialNarrow14ptBold">
    <w:name w:val="H3 AgriBio (Arial Narrow 14pt Bold)"/>
    <w:basedOn w:val="H2AgriBioArialNarrow14ptBold"/>
    <w:next w:val="Normal"/>
    <w:autoRedefine/>
    <w:qFormat/>
    <w:rsid w:val="00EC76F1"/>
    <w:pPr>
      <w:spacing w:line="360" w:lineRule="auto"/>
    </w:pPr>
    <w:rPr>
      <w:rFonts w:eastAsiaTheme="minorEastAsia"/>
      <w:i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156F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F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6F2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6F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654FC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654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4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4F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4F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4F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4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4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654FC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4F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91B9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91B9B"/>
  </w:style>
  <w:style w:type="paragraph" w:styleId="Footer">
    <w:name w:val="footer"/>
    <w:basedOn w:val="Normal"/>
    <w:link w:val="FooterChar"/>
    <w:uiPriority w:val="99"/>
    <w:unhideWhenUsed/>
    <w:rsid w:val="00191B9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9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0</Words>
  <Characters>1083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Li (DJPR)</dc:creator>
  <cp:keywords/>
  <dc:description/>
  <cp:lastModifiedBy>Sidra Amiri</cp:lastModifiedBy>
  <cp:revision>2</cp:revision>
  <dcterms:created xsi:type="dcterms:W3CDTF">2022-06-02T12:16:00Z</dcterms:created>
  <dcterms:modified xsi:type="dcterms:W3CDTF">2022-06-0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68e262-e170-41e9-aa6c-458b7c5d1ee8_Enabled">
    <vt:lpwstr>true</vt:lpwstr>
  </property>
  <property fmtid="{D5CDD505-2E9C-101B-9397-08002B2CF9AE}" pid="3" name="MSIP_Label_aa68e262-e170-41e9-aa6c-458b7c5d1ee8_SetDate">
    <vt:lpwstr>2022-05-28T08:03:03Z</vt:lpwstr>
  </property>
  <property fmtid="{D5CDD505-2E9C-101B-9397-08002B2CF9AE}" pid="4" name="MSIP_Label_aa68e262-e170-41e9-aa6c-458b7c5d1ee8_Method">
    <vt:lpwstr>Privileged</vt:lpwstr>
  </property>
  <property fmtid="{D5CDD505-2E9C-101B-9397-08002B2CF9AE}" pid="5" name="MSIP_Label_aa68e262-e170-41e9-aa6c-458b7c5d1ee8_Name">
    <vt:lpwstr>OFFICIAL-SENSITIVE (DJPR)</vt:lpwstr>
  </property>
  <property fmtid="{D5CDD505-2E9C-101B-9397-08002B2CF9AE}" pid="6" name="MSIP_Label_aa68e262-e170-41e9-aa6c-458b7c5d1ee8_SiteId">
    <vt:lpwstr>722ea0be-3e1c-4b11-ad6f-9401d6856e24</vt:lpwstr>
  </property>
  <property fmtid="{D5CDD505-2E9C-101B-9397-08002B2CF9AE}" pid="7" name="MSIP_Label_aa68e262-e170-41e9-aa6c-458b7c5d1ee8_ActionId">
    <vt:lpwstr>c1a3bec4-7055-4a8e-a27e-5b56c4028501</vt:lpwstr>
  </property>
  <property fmtid="{D5CDD505-2E9C-101B-9397-08002B2CF9AE}" pid="8" name="MSIP_Label_aa68e262-e170-41e9-aa6c-458b7c5d1ee8_ContentBits">
    <vt:lpwstr>3</vt:lpwstr>
  </property>
</Properties>
</file>